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EB19C6" w14:textId="7248B152" w:rsidR="00965FF0" w:rsidRPr="00F965CA" w:rsidRDefault="00965FF0" w:rsidP="00B53BE9">
      <w:pPr>
        <w:rPr>
          <w:rFonts w:ascii="Arial" w:hAnsi="Arial" w:cs="Arial"/>
          <w:lang w:val="en-GB"/>
        </w:rPr>
      </w:pPr>
      <w:bookmarkStart w:id="0" w:name="_GoBack"/>
      <w:bookmarkEnd w:id="0"/>
    </w:p>
    <w:p w14:paraId="69C7824F" w14:textId="582CCBC6" w:rsidR="00965FF0" w:rsidRPr="00F965CA" w:rsidRDefault="006B4735" w:rsidP="00B53BE9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 w:eastAsia="pl-PL"/>
        </w:rPr>
        <w:t xml:space="preserve">                      </w:t>
      </w:r>
      <w:r w:rsidR="00965FF0" w:rsidRPr="00F965CA">
        <w:rPr>
          <w:rFonts w:ascii="Arial" w:hAnsi="Arial" w:cs="Arial"/>
          <w:noProof/>
          <w:lang w:eastAsia="pl-PL"/>
        </w:rPr>
        <w:drawing>
          <wp:inline distT="0" distB="0" distL="0" distR="0" wp14:anchorId="56AAE480" wp14:editId="45B4FE15">
            <wp:extent cx="4752975" cy="7200900"/>
            <wp:effectExtent l="0" t="0" r="9525" b="0"/>
            <wp:docPr id="1" name="Obraz 1" descr="C:\Users\p441601\Downloads\Fig. SXX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441601\Downloads\Fig. SXX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720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55C1C" w14:textId="77777777" w:rsidR="006B4735" w:rsidRDefault="006B4735" w:rsidP="00B74163">
      <w:pPr>
        <w:rPr>
          <w:rFonts w:ascii="Times New Roman" w:hAnsi="Times New Roman" w:cs="Times New Roman"/>
          <w:b/>
          <w:lang w:val="en-GB"/>
        </w:rPr>
      </w:pPr>
    </w:p>
    <w:p w14:paraId="0AFAE8DD" w14:textId="49924D89" w:rsidR="00965FF0" w:rsidRPr="00F965CA" w:rsidRDefault="00965FF0" w:rsidP="006B4735">
      <w:pPr>
        <w:jc w:val="both"/>
        <w:rPr>
          <w:rFonts w:ascii="Times New Roman" w:hAnsi="Times New Roman" w:cs="Times New Roman"/>
          <w:lang w:val="en-GB"/>
        </w:rPr>
      </w:pPr>
      <w:r w:rsidRPr="004964DB">
        <w:rPr>
          <w:rFonts w:ascii="Times New Roman" w:hAnsi="Times New Roman" w:cs="Times New Roman"/>
          <w:b/>
          <w:lang w:val="en-GB"/>
        </w:rPr>
        <w:t>Fig</w:t>
      </w:r>
      <w:r w:rsidR="00FE2054" w:rsidRPr="004964DB">
        <w:rPr>
          <w:rFonts w:ascii="Times New Roman" w:hAnsi="Times New Roman" w:cs="Times New Roman"/>
          <w:b/>
          <w:lang w:val="en-GB"/>
        </w:rPr>
        <w:t>ure</w:t>
      </w:r>
      <w:r w:rsidRPr="004964DB">
        <w:rPr>
          <w:rFonts w:ascii="Times New Roman" w:hAnsi="Times New Roman" w:cs="Times New Roman"/>
          <w:b/>
          <w:lang w:val="en-GB"/>
        </w:rPr>
        <w:t xml:space="preserve"> S5. </w:t>
      </w:r>
      <w:bookmarkStart w:id="1" w:name="_Hlk132702725"/>
      <w:r w:rsidRPr="004964DB">
        <w:rPr>
          <w:rFonts w:ascii="Times New Roman" w:hAnsi="Times New Roman" w:cs="Times New Roman"/>
          <w:b/>
          <w:lang w:val="en-GB"/>
        </w:rPr>
        <w:t xml:space="preserve">Phylogenetic tree of </w:t>
      </w:r>
      <w:r w:rsidR="00C202FB" w:rsidRPr="004964DB">
        <w:rPr>
          <w:rFonts w:ascii="Times New Roman" w:hAnsi="Times New Roman" w:cs="Times New Roman"/>
          <w:b/>
          <w:lang w:val="en-GB"/>
        </w:rPr>
        <w:t xml:space="preserve">rye </w:t>
      </w:r>
      <w:r w:rsidRPr="004964DB">
        <w:rPr>
          <w:rFonts w:ascii="Times New Roman" w:hAnsi="Times New Roman" w:cs="Times New Roman"/>
          <w:b/>
          <w:lang w:val="en-GB"/>
        </w:rPr>
        <w:t xml:space="preserve">ScLr </w:t>
      </w:r>
      <w:r w:rsidR="00C816EA" w:rsidRPr="004964DB">
        <w:rPr>
          <w:rFonts w:ascii="Times New Roman" w:hAnsi="Times New Roman" w:cs="Times New Roman"/>
          <w:b/>
          <w:lang w:val="en-GB"/>
        </w:rPr>
        <w:t xml:space="preserve">and </w:t>
      </w:r>
      <w:r w:rsidR="009571EC" w:rsidRPr="004964DB">
        <w:rPr>
          <w:rFonts w:ascii="Times New Roman" w:hAnsi="Times New Roman" w:cs="Times New Roman"/>
          <w:b/>
          <w:lang w:val="en-GB"/>
        </w:rPr>
        <w:t xml:space="preserve">wheat </w:t>
      </w:r>
      <w:r w:rsidR="00C816EA" w:rsidRPr="004964DB">
        <w:rPr>
          <w:rFonts w:ascii="Times New Roman" w:hAnsi="Times New Roman" w:cs="Times New Roman"/>
          <w:b/>
          <w:lang w:val="en-GB"/>
        </w:rPr>
        <w:t xml:space="preserve">Lr </w:t>
      </w:r>
      <w:r w:rsidRPr="004964DB">
        <w:rPr>
          <w:rFonts w:ascii="Times New Roman" w:hAnsi="Times New Roman" w:cs="Times New Roman"/>
          <w:b/>
          <w:lang w:val="en-GB"/>
        </w:rPr>
        <w:t>proteins reconstructed by maximum likelihood using the Phylogeny.fr platform [</w:t>
      </w:r>
      <w:r w:rsidR="000A2CF3" w:rsidRPr="004964DB">
        <w:rPr>
          <w:rFonts w:ascii="Times New Roman" w:hAnsi="Times New Roman" w:cs="Times New Roman"/>
          <w:b/>
          <w:lang w:val="en-GB"/>
        </w:rPr>
        <w:t>39</w:t>
      </w:r>
      <w:r w:rsidRPr="004964DB">
        <w:rPr>
          <w:rFonts w:ascii="Times New Roman" w:hAnsi="Times New Roman" w:cs="Times New Roman"/>
          <w:b/>
          <w:lang w:val="en-GB"/>
        </w:rPr>
        <w:t>].</w:t>
      </w:r>
      <w:r w:rsidR="00B74163" w:rsidRPr="007115BE">
        <w:rPr>
          <w:rFonts w:ascii="Times New Roman" w:hAnsi="Times New Roman" w:cs="Times New Roman"/>
          <w:lang w:val="en-GB"/>
        </w:rPr>
        <w:t xml:space="preserve"> Branch support values </w:t>
      </w:r>
      <w:r w:rsidR="00741D74" w:rsidRPr="007115BE">
        <w:rPr>
          <w:rFonts w:ascii="Times New Roman" w:hAnsi="Times New Roman" w:cs="Times New Roman"/>
          <w:lang w:val="en-GB"/>
        </w:rPr>
        <w:t xml:space="preserve">(%) </w:t>
      </w:r>
      <w:r w:rsidR="00B74163" w:rsidRPr="007115BE">
        <w:rPr>
          <w:rFonts w:ascii="Times New Roman" w:hAnsi="Times New Roman" w:cs="Times New Roman"/>
          <w:lang w:val="en-GB"/>
        </w:rPr>
        <w:t xml:space="preserve">were </w:t>
      </w:r>
      <w:r w:rsidR="00F34494" w:rsidRPr="007115BE">
        <w:rPr>
          <w:rFonts w:ascii="Times New Roman" w:hAnsi="Times New Roman" w:cs="Times New Roman"/>
          <w:lang w:val="en-GB"/>
        </w:rPr>
        <w:t xml:space="preserve">marked </w:t>
      </w:r>
      <w:r w:rsidR="00B74163" w:rsidRPr="007115BE">
        <w:rPr>
          <w:rFonts w:ascii="Times New Roman" w:hAnsi="Times New Roman" w:cs="Times New Roman"/>
          <w:lang w:val="en-GB"/>
        </w:rPr>
        <w:t>in red</w:t>
      </w:r>
      <w:r w:rsidR="00741D74" w:rsidRPr="007115BE">
        <w:rPr>
          <w:rFonts w:ascii="Times New Roman" w:hAnsi="Times New Roman" w:cs="Times New Roman"/>
          <w:lang w:val="en-GB"/>
        </w:rPr>
        <w:t xml:space="preserve"> </w:t>
      </w:r>
      <w:r w:rsidR="00B74163" w:rsidRPr="007115BE">
        <w:rPr>
          <w:rFonts w:ascii="Times New Roman" w:hAnsi="Times New Roman" w:cs="Times New Roman"/>
          <w:lang w:val="en-GB"/>
        </w:rPr>
        <w:t xml:space="preserve">and only branches with minimum 50% support were </w:t>
      </w:r>
      <w:r w:rsidR="00C202FB" w:rsidRPr="007115BE">
        <w:rPr>
          <w:rFonts w:ascii="Times New Roman" w:hAnsi="Times New Roman" w:cs="Times New Roman"/>
          <w:lang w:val="en-GB"/>
        </w:rPr>
        <w:t>shown</w:t>
      </w:r>
      <w:r w:rsidR="00B74163" w:rsidRPr="007115BE">
        <w:rPr>
          <w:rFonts w:ascii="Times New Roman" w:hAnsi="Times New Roman" w:cs="Times New Roman"/>
          <w:lang w:val="en-GB"/>
        </w:rPr>
        <w:t xml:space="preserve">. The bar at the bottom of the figure </w:t>
      </w:r>
      <w:r w:rsidR="00683582" w:rsidRPr="007115BE">
        <w:rPr>
          <w:rFonts w:ascii="Times New Roman" w:hAnsi="Times New Roman" w:cs="Times New Roman"/>
          <w:lang w:val="en-GB"/>
        </w:rPr>
        <w:t xml:space="preserve">indicate </w:t>
      </w:r>
      <w:r w:rsidR="00B74163" w:rsidRPr="007115BE">
        <w:rPr>
          <w:rFonts w:ascii="Times New Roman" w:hAnsi="Times New Roman" w:cs="Times New Roman"/>
          <w:lang w:val="en-GB"/>
        </w:rPr>
        <w:t>the proportion of site changes along each branch.</w:t>
      </w:r>
    </w:p>
    <w:bookmarkEnd w:id="1"/>
    <w:p w14:paraId="3A928B9F" w14:textId="3E269E72" w:rsidR="00EC373A" w:rsidRPr="00F965CA" w:rsidRDefault="00EC373A" w:rsidP="00B53BE9">
      <w:pPr>
        <w:rPr>
          <w:rFonts w:ascii="Times New Roman" w:hAnsi="Times New Roman" w:cs="Times New Roman"/>
          <w:lang w:val="en-GB"/>
        </w:rPr>
      </w:pPr>
    </w:p>
    <w:sectPr w:rsidR="00EC373A" w:rsidRPr="00F965CA" w:rsidSect="00832D9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816A4" w16cex:dateUtc="2023-04-17T17:04:00Z"/>
  <w16cex:commentExtensible w16cex:durableId="27E7D625" w16cex:dateUtc="2023-04-17T12:28:00Z"/>
  <w16cex:commentExtensible w16cex:durableId="27E819C5" w16cex:dateUtc="2023-04-17T17:17:00Z"/>
  <w16cex:commentExtensible w16cex:durableId="27E8141F" w16cex:dateUtc="2023-04-17T16:53:00Z"/>
  <w16cex:commentExtensible w16cex:durableId="27E813FA" w16cex:dateUtc="2023-04-17T16:52:00Z"/>
  <w16cex:commentExtensible w16cex:durableId="27E851A1" w16cex:dateUtc="2023-04-17T21:15:00Z"/>
  <w16cex:commentExtensible w16cex:durableId="27E7DE63" w16cex:dateUtc="2023-04-17T13:04:00Z"/>
  <w16cex:commentExtensible w16cex:durableId="27E83985" w16cex:dateUtc="2023-04-17T19:32:00Z"/>
  <w16cex:commentExtensible w16cex:durableId="27E83AB6" w16cex:dateUtc="2023-04-17T19:37:00Z"/>
  <w16cex:commentExtensible w16cex:durableId="27E7B9BF" w16cex:dateUtc="2023-04-17T10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923CCA" w14:textId="77777777" w:rsidR="0083545A" w:rsidRDefault="0083545A" w:rsidP="00504B6C">
      <w:pPr>
        <w:spacing w:after="0" w:line="240" w:lineRule="auto"/>
      </w:pPr>
      <w:r>
        <w:separator/>
      </w:r>
    </w:p>
  </w:endnote>
  <w:endnote w:type="continuationSeparator" w:id="0">
    <w:p w14:paraId="5B6550A5" w14:textId="77777777" w:rsidR="0083545A" w:rsidRDefault="0083545A" w:rsidP="00504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FC95E6" w14:textId="77777777" w:rsidR="0083545A" w:rsidRDefault="0083545A" w:rsidP="00504B6C">
      <w:pPr>
        <w:spacing w:after="0" w:line="240" w:lineRule="auto"/>
      </w:pPr>
      <w:r>
        <w:separator/>
      </w:r>
    </w:p>
  </w:footnote>
  <w:footnote w:type="continuationSeparator" w:id="0">
    <w:p w14:paraId="3F256186" w14:textId="77777777" w:rsidR="0083545A" w:rsidRDefault="0083545A" w:rsidP="00504B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168E8"/>
    <w:multiLevelType w:val="hybridMultilevel"/>
    <w:tmpl w:val="96221DA0"/>
    <w:lvl w:ilvl="0" w:tplc="D68094BE">
      <w:start w:val="1"/>
      <w:numFmt w:val="bullet"/>
      <w:lvlText w:val="•"/>
      <w:lvlJc w:val="left"/>
      <w:pPr>
        <w:tabs>
          <w:tab w:val="num" w:pos="1068"/>
        </w:tabs>
        <w:ind w:left="1068" w:hanging="360"/>
      </w:pPr>
      <w:rPr>
        <w:rFonts w:ascii="Arial" w:hAnsi="Arial" w:hint="default"/>
      </w:rPr>
    </w:lvl>
    <w:lvl w:ilvl="1" w:tplc="E57A2BFE" w:tentative="1">
      <w:start w:val="1"/>
      <w:numFmt w:val="bullet"/>
      <w:lvlText w:val="•"/>
      <w:lvlJc w:val="left"/>
      <w:pPr>
        <w:tabs>
          <w:tab w:val="num" w:pos="1788"/>
        </w:tabs>
        <w:ind w:left="1788" w:hanging="360"/>
      </w:pPr>
      <w:rPr>
        <w:rFonts w:ascii="Arial" w:hAnsi="Arial" w:hint="default"/>
      </w:rPr>
    </w:lvl>
    <w:lvl w:ilvl="2" w:tplc="2BBA0DB2" w:tentative="1">
      <w:start w:val="1"/>
      <w:numFmt w:val="bullet"/>
      <w:lvlText w:val="•"/>
      <w:lvlJc w:val="left"/>
      <w:pPr>
        <w:tabs>
          <w:tab w:val="num" w:pos="2508"/>
        </w:tabs>
        <w:ind w:left="2508" w:hanging="360"/>
      </w:pPr>
      <w:rPr>
        <w:rFonts w:ascii="Arial" w:hAnsi="Arial" w:hint="default"/>
      </w:rPr>
    </w:lvl>
    <w:lvl w:ilvl="3" w:tplc="EA30F052" w:tentative="1">
      <w:start w:val="1"/>
      <w:numFmt w:val="bullet"/>
      <w:lvlText w:val="•"/>
      <w:lvlJc w:val="left"/>
      <w:pPr>
        <w:tabs>
          <w:tab w:val="num" w:pos="3228"/>
        </w:tabs>
        <w:ind w:left="3228" w:hanging="360"/>
      </w:pPr>
      <w:rPr>
        <w:rFonts w:ascii="Arial" w:hAnsi="Arial" w:hint="default"/>
      </w:rPr>
    </w:lvl>
    <w:lvl w:ilvl="4" w:tplc="3932B81E" w:tentative="1">
      <w:start w:val="1"/>
      <w:numFmt w:val="bullet"/>
      <w:lvlText w:val="•"/>
      <w:lvlJc w:val="left"/>
      <w:pPr>
        <w:tabs>
          <w:tab w:val="num" w:pos="3948"/>
        </w:tabs>
        <w:ind w:left="3948" w:hanging="360"/>
      </w:pPr>
      <w:rPr>
        <w:rFonts w:ascii="Arial" w:hAnsi="Arial" w:hint="default"/>
      </w:rPr>
    </w:lvl>
    <w:lvl w:ilvl="5" w:tplc="D78822EE" w:tentative="1">
      <w:start w:val="1"/>
      <w:numFmt w:val="bullet"/>
      <w:lvlText w:val="•"/>
      <w:lvlJc w:val="left"/>
      <w:pPr>
        <w:tabs>
          <w:tab w:val="num" w:pos="4668"/>
        </w:tabs>
        <w:ind w:left="4668" w:hanging="360"/>
      </w:pPr>
      <w:rPr>
        <w:rFonts w:ascii="Arial" w:hAnsi="Arial" w:hint="default"/>
      </w:rPr>
    </w:lvl>
    <w:lvl w:ilvl="6" w:tplc="714CF7F6" w:tentative="1">
      <w:start w:val="1"/>
      <w:numFmt w:val="bullet"/>
      <w:lvlText w:val="•"/>
      <w:lvlJc w:val="left"/>
      <w:pPr>
        <w:tabs>
          <w:tab w:val="num" w:pos="5388"/>
        </w:tabs>
        <w:ind w:left="5388" w:hanging="360"/>
      </w:pPr>
      <w:rPr>
        <w:rFonts w:ascii="Arial" w:hAnsi="Arial" w:hint="default"/>
      </w:rPr>
    </w:lvl>
    <w:lvl w:ilvl="7" w:tplc="51CA4332" w:tentative="1">
      <w:start w:val="1"/>
      <w:numFmt w:val="bullet"/>
      <w:lvlText w:val="•"/>
      <w:lvlJc w:val="left"/>
      <w:pPr>
        <w:tabs>
          <w:tab w:val="num" w:pos="6108"/>
        </w:tabs>
        <w:ind w:left="6108" w:hanging="360"/>
      </w:pPr>
      <w:rPr>
        <w:rFonts w:ascii="Arial" w:hAnsi="Arial" w:hint="default"/>
      </w:rPr>
    </w:lvl>
    <w:lvl w:ilvl="8" w:tplc="239A505A" w:tentative="1">
      <w:start w:val="1"/>
      <w:numFmt w:val="bullet"/>
      <w:lvlText w:val="•"/>
      <w:lvlJc w:val="left"/>
      <w:pPr>
        <w:tabs>
          <w:tab w:val="num" w:pos="6828"/>
        </w:tabs>
        <w:ind w:left="6828" w:hanging="360"/>
      </w:pPr>
      <w:rPr>
        <w:rFonts w:ascii="Arial" w:hAnsi="Arial" w:hint="default"/>
      </w:rPr>
    </w:lvl>
  </w:abstractNum>
  <w:abstractNum w:abstractNumId="1" w15:restartNumberingAfterBreak="0">
    <w:nsid w:val="349B6743"/>
    <w:multiLevelType w:val="hybridMultilevel"/>
    <w:tmpl w:val="8AA8E00C"/>
    <w:lvl w:ilvl="0" w:tplc="B914C1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B709D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4F6950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5443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7D6C18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1C84E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300E12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F0694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816F7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4FF22C52"/>
    <w:multiLevelType w:val="hybridMultilevel"/>
    <w:tmpl w:val="6C9C1D6C"/>
    <w:lvl w:ilvl="0" w:tplc="6304F0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CB625F"/>
    <w:multiLevelType w:val="hybridMultilevel"/>
    <w:tmpl w:val="6CB8486E"/>
    <w:lvl w:ilvl="0" w:tplc="C420990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D1344F"/>
    <w:multiLevelType w:val="hybridMultilevel"/>
    <w:tmpl w:val="BE30C3D6"/>
    <w:lvl w:ilvl="0" w:tplc="3354A9D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383DA7"/>
    <w:multiLevelType w:val="hybridMultilevel"/>
    <w:tmpl w:val="BE30C3D6"/>
    <w:lvl w:ilvl="0" w:tplc="3354A9D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7A7"/>
    <w:rsid w:val="00033494"/>
    <w:rsid w:val="000362E6"/>
    <w:rsid w:val="00044F52"/>
    <w:rsid w:val="000454B9"/>
    <w:rsid w:val="000549F1"/>
    <w:rsid w:val="00066CCB"/>
    <w:rsid w:val="000800D9"/>
    <w:rsid w:val="0009106A"/>
    <w:rsid w:val="00095BFE"/>
    <w:rsid w:val="000962D7"/>
    <w:rsid w:val="000A2CF3"/>
    <w:rsid w:val="000B32B9"/>
    <w:rsid w:val="000B4C25"/>
    <w:rsid w:val="000C308E"/>
    <w:rsid w:val="000C5AD5"/>
    <w:rsid w:val="000C733B"/>
    <w:rsid w:val="000D7DE3"/>
    <w:rsid w:val="000E0B7E"/>
    <w:rsid w:val="000E46EF"/>
    <w:rsid w:val="000F4522"/>
    <w:rsid w:val="00113004"/>
    <w:rsid w:val="00114050"/>
    <w:rsid w:val="00120549"/>
    <w:rsid w:val="0012461D"/>
    <w:rsid w:val="00124750"/>
    <w:rsid w:val="00142B18"/>
    <w:rsid w:val="00143114"/>
    <w:rsid w:val="001457E7"/>
    <w:rsid w:val="001539ED"/>
    <w:rsid w:val="00157829"/>
    <w:rsid w:val="00184676"/>
    <w:rsid w:val="00190D1A"/>
    <w:rsid w:val="00195FBC"/>
    <w:rsid w:val="001A19CF"/>
    <w:rsid w:val="001B0444"/>
    <w:rsid w:val="001B1028"/>
    <w:rsid w:val="001B2166"/>
    <w:rsid w:val="001B5B22"/>
    <w:rsid w:val="001C6CF2"/>
    <w:rsid w:val="001C7924"/>
    <w:rsid w:val="001F7066"/>
    <w:rsid w:val="00211352"/>
    <w:rsid w:val="002126BF"/>
    <w:rsid w:val="00216FD3"/>
    <w:rsid w:val="002355CF"/>
    <w:rsid w:val="00256373"/>
    <w:rsid w:val="00264556"/>
    <w:rsid w:val="00267180"/>
    <w:rsid w:val="00295876"/>
    <w:rsid w:val="002962C1"/>
    <w:rsid w:val="002A0CBE"/>
    <w:rsid w:val="002A3947"/>
    <w:rsid w:val="002D6E75"/>
    <w:rsid w:val="002F1C84"/>
    <w:rsid w:val="002F4468"/>
    <w:rsid w:val="002F7899"/>
    <w:rsid w:val="002F7B95"/>
    <w:rsid w:val="003118FE"/>
    <w:rsid w:val="00316700"/>
    <w:rsid w:val="003179DA"/>
    <w:rsid w:val="00321316"/>
    <w:rsid w:val="00325911"/>
    <w:rsid w:val="003358F2"/>
    <w:rsid w:val="00337514"/>
    <w:rsid w:val="0035393F"/>
    <w:rsid w:val="003553F7"/>
    <w:rsid w:val="00363B1C"/>
    <w:rsid w:val="0036449F"/>
    <w:rsid w:val="0036687E"/>
    <w:rsid w:val="0037674C"/>
    <w:rsid w:val="00381373"/>
    <w:rsid w:val="00387E56"/>
    <w:rsid w:val="00395C75"/>
    <w:rsid w:val="003A0208"/>
    <w:rsid w:val="003A4537"/>
    <w:rsid w:val="003A723C"/>
    <w:rsid w:val="003B5270"/>
    <w:rsid w:val="003C012D"/>
    <w:rsid w:val="003E5E29"/>
    <w:rsid w:val="003F217D"/>
    <w:rsid w:val="003F239C"/>
    <w:rsid w:val="003F7E45"/>
    <w:rsid w:val="004013FB"/>
    <w:rsid w:val="00412568"/>
    <w:rsid w:val="004134DC"/>
    <w:rsid w:val="00425546"/>
    <w:rsid w:val="004260D3"/>
    <w:rsid w:val="00430B36"/>
    <w:rsid w:val="00433162"/>
    <w:rsid w:val="004544A3"/>
    <w:rsid w:val="00455270"/>
    <w:rsid w:val="004552A8"/>
    <w:rsid w:val="00472004"/>
    <w:rsid w:val="0047610F"/>
    <w:rsid w:val="0047764B"/>
    <w:rsid w:val="00481ECD"/>
    <w:rsid w:val="00490A4F"/>
    <w:rsid w:val="004964DB"/>
    <w:rsid w:val="004A145C"/>
    <w:rsid w:val="004A2D22"/>
    <w:rsid w:val="004A31C1"/>
    <w:rsid w:val="004B25A9"/>
    <w:rsid w:val="004C6A9A"/>
    <w:rsid w:val="004D32B9"/>
    <w:rsid w:val="004D788B"/>
    <w:rsid w:val="00503195"/>
    <w:rsid w:val="00504B6C"/>
    <w:rsid w:val="00504E9B"/>
    <w:rsid w:val="00512669"/>
    <w:rsid w:val="00521C44"/>
    <w:rsid w:val="00527DE7"/>
    <w:rsid w:val="00542306"/>
    <w:rsid w:val="00544DC3"/>
    <w:rsid w:val="00554329"/>
    <w:rsid w:val="00560D8F"/>
    <w:rsid w:val="00582FE6"/>
    <w:rsid w:val="005844B5"/>
    <w:rsid w:val="00591CB6"/>
    <w:rsid w:val="0059300B"/>
    <w:rsid w:val="00596A10"/>
    <w:rsid w:val="005C47A5"/>
    <w:rsid w:val="005F6C85"/>
    <w:rsid w:val="00602B9E"/>
    <w:rsid w:val="00606D6F"/>
    <w:rsid w:val="00620470"/>
    <w:rsid w:val="00621044"/>
    <w:rsid w:val="00643783"/>
    <w:rsid w:val="00650055"/>
    <w:rsid w:val="006505A6"/>
    <w:rsid w:val="0065523E"/>
    <w:rsid w:val="00665FC2"/>
    <w:rsid w:val="00671D87"/>
    <w:rsid w:val="00681F8C"/>
    <w:rsid w:val="00683582"/>
    <w:rsid w:val="00686D2B"/>
    <w:rsid w:val="006B0756"/>
    <w:rsid w:val="006B4735"/>
    <w:rsid w:val="006C0BE3"/>
    <w:rsid w:val="006D4D5A"/>
    <w:rsid w:val="006D781C"/>
    <w:rsid w:val="006E2E40"/>
    <w:rsid w:val="006F1028"/>
    <w:rsid w:val="007007A7"/>
    <w:rsid w:val="00704335"/>
    <w:rsid w:val="00706DCA"/>
    <w:rsid w:val="007115BE"/>
    <w:rsid w:val="007124D0"/>
    <w:rsid w:val="0071664A"/>
    <w:rsid w:val="00720DDD"/>
    <w:rsid w:val="0073685D"/>
    <w:rsid w:val="00741D74"/>
    <w:rsid w:val="0074587C"/>
    <w:rsid w:val="007472BC"/>
    <w:rsid w:val="00760BB2"/>
    <w:rsid w:val="00775874"/>
    <w:rsid w:val="007C13E9"/>
    <w:rsid w:val="007C481D"/>
    <w:rsid w:val="007C4AB2"/>
    <w:rsid w:val="007D125C"/>
    <w:rsid w:val="007E32E6"/>
    <w:rsid w:val="007E5BCF"/>
    <w:rsid w:val="007F4B9B"/>
    <w:rsid w:val="008153C7"/>
    <w:rsid w:val="00816A53"/>
    <w:rsid w:val="00817349"/>
    <w:rsid w:val="008250EE"/>
    <w:rsid w:val="00832D90"/>
    <w:rsid w:val="00833AD8"/>
    <w:rsid w:val="0083545A"/>
    <w:rsid w:val="008514DE"/>
    <w:rsid w:val="00851931"/>
    <w:rsid w:val="00857D54"/>
    <w:rsid w:val="00871DBA"/>
    <w:rsid w:val="00875253"/>
    <w:rsid w:val="00880A0C"/>
    <w:rsid w:val="00890A3F"/>
    <w:rsid w:val="008932C4"/>
    <w:rsid w:val="008A47A3"/>
    <w:rsid w:val="008A7581"/>
    <w:rsid w:val="008B49F1"/>
    <w:rsid w:val="008E02E2"/>
    <w:rsid w:val="008E0C07"/>
    <w:rsid w:val="008F39DF"/>
    <w:rsid w:val="008F6262"/>
    <w:rsid w:val="00900C25"/>
    <w:rsid w:val="009055C1"/>
    <w:rsid w:val="00905C82"/>
    <w:rsid w:val="009077B1"/>
    <w:rsid w:val="00941119"/>
    <w:rsid w:val="0094298D"/>
    <w:rsid w:val="0095238E"/>
    <w:rsid w:val="009571EC"/>
    <w:rsid w:val="009623F1"/>
    <w:rsid w:val="00965FF0"/>
    <w:rsid w:val="00972641"/>
    <w:rsid w:val="00976E62"/>
    <w:rsid w:val="0098169C"/>
    <w:rsid w:val="009B4B54"/>
    <w:rsid w:val="009C3E31"/>
    <w:rsid w:val="009E02CF"/>
    <w:rsid w:val="009F33C5"/>
    <w:rsid w:val="009F35B4"/>
    <w:rsid w:val="009F414A"/>
    <w:rsid w:val="00A00F2B"/>
    <w:rsid w:val="00A04FCE"/>
    <w:rsid w:val="00A1251B"/>
    <w:rsid w:val="00A13E49"/>
    <w:rsid w:val="00A177B0"/>
    <w:rsid w:val="00A23928"/>
    <w:rsid w:val="00A25DB9"/>
    <w:rsid w:val="00A34934"/>
    <w:rsid w:val="00A37B6E"/>
    <w:rsid w:val="00A4499C"/>
    <w:rsid w:val="00A46756"/>
    <w:rsid w:val="00A50091"/>
    <w:rsid w:val="00A6199A"/>
    <w:rsid w:val="00A63C1B"/>
    <w:rsid w:val="00A71706"/>
    <w:rsid w:val="00A83C5C"/>
    <w:rsid w:val="00A84DF4"/>
    <w:rsid w:val="00A9283E"/>
    <w:rsid w:val="00A965EE"/>
    <w:rsid w:val="00AB7416"/>
    <w:rsid w:val="00AC62D4"/>
    <w:rsid w:val="00AC70F6"/>
    <w:rsid w:val="00AD1B51"/>
    <w:rsid w:val="00AD48B2"/>
    <w:rsid w:val="00AE3547"/>
    <w:rsid w:val="00AE7217"/>
    <w:rsid w:val="00AF0A9B"/>
    <w:rsid w:val="00AF3CBF"/>
    <w:rsid w:val="00AF7E2A"/>
    <w:rsid w:val="00B01642"/>
    <w:rsid w:val="00B07423"/>
    <w:rsid w:val="00B102EC"/>
    <w:rsid w:val="00B17336"/>
    <w:rsid w:val="00B2256A"/>
    <w:rsid w:val="00B36A9E"/>
    <w:rsid w:val="00B42777"/>
    <w:rsid w:val="00B470ED"/>
    <w:rsid w:val="00B53BE9"/>
    <w:rsid w:val="00B74163"/>
    <w:rsid w:val="00B92643"/>
    <w:rsid w:val="00B961B8"/>
    <w:rsid w:val="00BA0CCB"/>
    <w:rsid w:val="00BB273D"/>
    <w:rsid w:val="00BB3ADA"/>
    <w:rsid w:val="00BC0AE4"/>
    <w:rsid w:val="00BC4D4E"/>
    <w:rsid w:val="00BE56C1"/>
    <w:rsid w:val="00BF0D2C"/>
    <w:rsid w:val="00BF2B95"/>
    <w:rsid w:val="00BF437E"/>
    <w:rsid w:val="00BF464D"/>
    <w:rsid w:val="00C1177A"/>
    <w:rsid w:val="00C202FB"/>
    <w:rsid w:val="00C318DB"/>
    <w:rsid w:val="00C4506C"/>
    <w:rsid w:val="00C74778"/>
    <w:rsid w:val="00C816EA"/>
    <w:rsid w:val="00C93E91"/>
    <w:rsid w:val="00C972C8"/>
    <w:rsid w:val="00CA3040"/>
    <w:rsid w:val="00CB6B42"/>
    <w:rsid w:val="00CD431C"/>
    <w:rsid w:val="00CD48AE"/>
    <w:rsid w:val="00CD68A4"/>
    <w:rsid w:val="00CE433D"/>
    <w:rsid w:val="00CE5E53"/>
    <w:rsid w:val="00CE655C"/>
    <w:rsid w:val="00CF55FC"/>
    <w:rsid w:val="00CF7FBE"/>
    <w:rsid w:val="00D059F2"/>
    <w:rsid w:val="00D077A7"/>
    <w:rsid w:val="00D150A7"/>
    <w:rsid w:val="00D3268C"/>
    <w:rsid w:val="00D34E42"/>
    <w:rsid w:val="00D42C2F"/>
    <w:rsid w:val="00D430CF"/>
    <w:rsid w:val="00D43A82"/>
    <w:rsid w:val="00D559BC"/>
    <w:rsid w:val="00D56195"/>
    <w:rsid w:val="00D8439A"/>
    <w:rsid w:val="00D85202"/>
    <w:rsid w:val="00D85624"/>
    <w:rsid w:val="00D87193"/>
    <w:rsid w:val="00D90001"/>
    <w:rsid w:val="00DB517A"/>
    <w:rsid w:val="00DC1AD2"/>
    <w:rsid w:val="00DC227D"/>
    <w:rsid w:val="00DC3524"/>
    <w:rsid w:val="00DC383C"/>
    <w:rsid w:val="00DD0046"/>
    <w:rsid w:val="00DD041A"/>
    <w:rsid w:val="00DD1268"/>
    <w:rsid w:val="00DD20B6"/>
    <w:rsid w:val="00DF08A8"/>
    <w:rsid w:val="00E065F9"/>
    <w:rsid w:val="00E20AE1"/>
    <w:rsid w:val="00E24DBE"/>
    <w:rsid w:val="00E25453"/>
    <w:rsid w:val="00E3126D"/>
    <w:rsid w:val="00E35BA5"/>
    <w:rsid w:val="00E42942"/>
    <w:rsid w:val="00E523A4"/>
    <w:rsid w:val="00E52F77"/>
    <w:rsid w:val="00E53026"/>
    <w:rsid w:val="00E5600B"/>
    <w:rsid w:val="00E70F48"/>
    <w:rsid w:val="00E804B6"/>
    <w:rsid w:val="00E82241"/>
    <w:rsid w:val="00E9561D"/>
    <w:rsid w:val="00EA1912"/>
    <w:rsid w:val="00EC373A"/>
    <w:rsid w:val="00EE1447"/>
    <w:rsid w:val="00EF6887"/>
    <w:rsid w:val="00F03FCB"/>
    <w:rsid w:val="00F065AB"/>
    <w:rsid w:val="00F07BE3"/>
    <w:rsid w:val="00F15304"/>
    <w:rsid w:val="00F209DC"/>
    <w:rsid w:val="00F21F02"/>
    <w:rsid w:val="00F24A90"/>
    <w:rsid w:val="00F31216"/>
    <w:rsid w:val="00F31FF1"/>
    <w:rsid w:val="00F34494"/>
    <w:rsid w:val="00F36A3C"/>
    <w:rsid w:val="00F3708E"/>
    <w:rsid w:val="00F4163E"/>
    <w:rsid w:val="00F451C5"/>
    <w:rsid w:val="00F573C6"/>
    <w:rsid w:val="00F6419B"/>
    <w:rsid w:val="00F6766C"/>
    <w:rsid w:val="00F70889"/>
    <w:rsid w:val="00F70E54"/>
    <w:rsid w:val="00F72D1F"/>
    <w:rsid w:val="00F77A0C"/>
    <w:rsid w:val="00F80F64"/>
    <w:rsid w:val="00F86892"/>
    <w:rsid w:val="00F93EFC"/>
    <w:rsid w:val="00F965CA"/>
    <w:rsid w:val="00FB4EAB"/>
    <w:rsid w:val="00FB6AD8"/>
    <w:rsid w:val="00FE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D582F"/>
  <w15:chartTrackingRefBased/>
  <w15:docId w15:val="{2E859672-ED52-417B-ABF7-0A0BC981D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D3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4">
    <w:name w:val="Plain Table 4"/>
    <w:basedOn w:val="Standardowy"/>
    <w:uiPriority w:val="44"/>
    <w:rsid w:val="00606D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Zwykatabela2">
    <w:name w:val="Plain Table 2"/>
    <w:basedOn w:val="Standardowy"/>
    <w:uiPriority w:val="42"/>
    <w:rsid w:val="00606D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nyWeb">
    <w:name w:val="Normal (Web)"/>
    <w:basedOn w:val="Normalny"/>
    <w:uiPriority w:val="99"/>
    <w:semiHidden/>
    <w:unhideWhenUsed/>
    <w:rsid w:val="000D7D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514D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514D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514DE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51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514DE"/>
    <w:rPr>
      <w:rFonts w:ascii="Segoe UI" w:hAnsi="Segoe UI" w:cs="Segoe UI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66CC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66CCB"/>
    <w:rPr>
      <w:b/>
      <w:bCs/>
      <w:sz w:val="20"/>
      <w:szCs w:val="20"/>
    </w:rPr>
  </w:style>
  <w:style w:type="paragraph" w:styleId="Akapitzlist">
    <w:name w:val="List Paragraph"/>
    <w:basedOn w:val="Normalny"/>
    <w:link w:val="AkapitzlistZnak"/>
    <w:uiPriority w:val="34"/>
    <w:qFormat/>
    <w:rsid w:val="004013FB"/>
    <w:pPr>
      <w:ind w:left="720"/>
      <w:contextualSpacing/>
    </w:pPr>
  </w:style>
  <w:style w:type="table" w:styleId="Siatkatabelijasna">
    <w:name w:val="Grid Table Light"/>
    <w:basedOn w:val="Standardowy"/>
    <w:uiPriority w:val="40"/>
    <w:rsid w:val="00F868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kapitzlistZnak">
    <w:name w:val="Akapit z listą Znak"/>
    <w:link w:val="Akapitzlist"/>
    <w:uiPriority w:val="34"/>
    <w:locked/>
    <w:rsid w:val="00504B6C"/>
  </w:style>
  <w:style w:type="paragraph" w:styleId="Nagwek">
    <w:name w:val="header"/>
    <w:basedOn w:val="Normalny"/>
    <w:link w:val="NagwekZnak"/>
    <w:uiPriority w:val="99"/>
    <w:unhideWhenUsed/>
    <w:rsid w:val="00504B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04B6C"/>
  </w:style>
  <w:style w:type="paragraph" w:styleId="Stopka">
    <w:name w:val="footer"/>
    <w:basedOn w:val="Normalny"/>
    <w:link w:val="StopkaZnak"/>
    <w:uiPriority w:val="99"/>
    <w:unhideWhenUsed/>
    <w:rsid w:val="00504B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04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36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192942-7ECA-4692-B6BD-6CD80F1B9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</dc:creator>
  <cp:keywords/>
  <dc:description/>
  <cp:lastModifiedBy>Monika Rakoczy-Trojanowska</cp:lastModifiedBy>
  <cp:revision>2</cp:revision>
  <dcterms:created xsi:type="dcterms:W3CDTF">2023-07-05T11:03:00Z</dcterms:created>
  <dcterms:modified xsi:type="dcterms:W3CDTF">2023-07-05T11:03:00Z</dcterms:modified>
</cp:coreProperties>
</file>